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Figure S2. Network structure representing associations among genetic variants, environmental factors, secondary phenotype, and primary disease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1440</wp:posOffset>
                </wp:positionH>
                <wp:positionV relativeFrom="paragraph">
                  <wp:posOffset>-2540</wp:posOffset>
                </wp:positionV>
                <wp:extent cx="4937760" cy="310896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7760" cy="3108960"/>
                          <a:chOff x="0" y="0"/>
                          <a:chExt cx="4937760" cy="3108960"/>
                        </a:xfrm>
                      </wpg:grpSpPr>
                      <wps:wsp>
                        <wps:cNvSpPr/>
                        <wps:spPr>
                          <a:xfrm>
                            <a:off x="1554480" y="914400"/>
                            <a:ext cx="1005840" cy="457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Primary Disease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68880" y="2011680"/>
                            <a:ext cx="1005840" cy="457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Secondary Trait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1554480"/>
                            <a:ext cx="1005840" cy="457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SNP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320" y="182880"/>
                            <a:ext cx="1005840" cy="457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SNP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8800" y="0"/>
                            <a:ext cx="1005840" cy="457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SNP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05840" y="2560320"/>
                            <a:ext cx="1005840" cy="457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SNP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31920" y="2651760"/>
                            <a:ext cx="1005840" cy="457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Sex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40480" y="1188720"/>
                            <a:ext cx="1005840" cy="457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Ethnicity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49040" y="182880"/>
                            <a:ext cx="1005840" cy="457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Age</w:t>
                              </w:r>
                            </w:p>
                          </w:txbxContent>
                        </wps:txbx>
                        <wps:bodyPr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4400" y="1280160"/>
                            <a:ext cx="731520" cy="365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lg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5840" y="1828800"/>
                            <a:ext cx="1463040" cy="365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lg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0160" y="457200"/>
                            <a:ext cx="457200" cy="5029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lg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11680" y="2468880"/>
                            <a:ext cx="731520" cy="365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lg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474720" y="2286000"/>
                            <a:ext cx="822960" cy="365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lg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91840" y="1463040"/>
                            <a:ext cx="548640" cy="5943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lg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560320" y="1097280"/>
                            <a:ext cx="1280160" cy="274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lg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68880" y="457200"/>
                            <a:ext cx="1280160" cy="5486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lg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194560" y="1371600"/>
                            <a:ext cx="640080" cy="6400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lg" type="stealth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.2pt;margin-top:-0.2pt;width:388.8pt;height:244.8pt" coordorigin="144,-4" coordsize="7776,4896">
                <v:oval id="shape_0" stroked="t" o:allowincell="f" style="position:absolute;left:2592;top:1436;width:1583;height:71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Primary Disease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4032;top:3164;width:1583;height:71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Secondary Trait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144;top:2444;width:1583;height:71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SNP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576;top:284;width:1583;height:71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SNP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3024;top:-4;width:1583;height:71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SNP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1728;top:4028;width:1583;height:71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SNP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6336;top:4172;width:1583;height:71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Sex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6192;top:1868;width:1583;height:71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Ethnicity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6048;top:284;width:1583;height:719;mso-wrap-style:square;v-text-anchor:top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Age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oval>
                <v:line id="shape_0" from="1584,2012" to="2735,2587" stroked="t" o:allowincell="f" style="position:absolute;flip:y">
                  <v:stroke color="black" weight="12600" endarrow="classic" endarrowwidth="medium" endarrowlength="long" joinstyle="miter" endcap="flat"/>
                  <v:fill o:detectmouseclick="t" on="false"/>
                  <w10:wrap type="none"/>
                </v:line>
                <v:line id="shape_0" from="1728,2876" to="4031,3451" stroked="t" o:allowincell="f" style="position:absolute">
                  <v:stroke color="black" weight="12600" endarrow="classic" endarrowwidth="medium" endarrowlength="long" joinstyle="miter" endcap="flat"/>
                  <v:fill o:detectmouseclick="t" on="false"/>
                  <w10:wrap type="none"/>
                </v:line>
                <v:line id="shape_0" from="2160,716" to="2879,1507" stroked="t" o:allowincell="f" style="position:absolute">
                  <v:stroke color="black" weight="12600" endarrow="classic" endarrowwidth="medium" endarrowlength="long" joinstyle="miter" endcap="flat"/>
                  <v:fill o:detectmouseclick="t" on="false"/>
                  <w10:wrap type="none"/>
                </v:line>
                <v:line id="shape_0" from="3312,3884" to="4463,4459" stroked="t" o:allowincell="f" style="position:absolute;flip:y">
                  <v:stroke color="black" weight="12600" endarrow="classic" endarrowwidth="medium" endarrowlength="long" joinstyle="miter" endcap="flat"/>
                  <v:fill o:detectmouseclick="t" on="false"/>
                  <w10:wrap type="none"/>
                </v:line>
                <v:line id="shape_0" from="5616,3596" to="6911,4171" stroked="t" o:allowincell="f" style="position:absolute;flip:xy">
                  <v:stroke color="black" weight="12600" endarrow="classic" endarrowwidth="medium" endarrowlength="long" joinstyle="miter" endcap="flat"/>
                  <v:fill o:detectmouseclick="t" on="false"/>
                  <w10:wrap type="none"/>
                </v:line>
                <v:line id="shape_0" from="5328,2300" to="6191,3235" stroked="t" o:allowincell="f" style="position:absolute;flip:x">
                  <v:stroke color="black" weight="12600" endarrow="classic" endarrowwidth="medium" endarrowlength="long" joinstyle="miter" endcap="flat"/>
                  <v:fill o:detectmouseclick="t" on="false"/>
                  <w10:wrap type="none"/>
                </v:line>
                <v:line id="shape_0" from="4176,1724" to="6191,2155" stroked="t" o:allowincell="f" style="position:absolute;flip:xy">
                  <v:stroke color="black" weight="12600" endarrow="classic" endarrowwidth="medium" endarrowlength="long" joinstyle="miter" endcap="flat"/>
                  <v:fill o:detectmouseclick="t" on="false"/>
                  <w10:wrap type="none"/>
                </v:line>
                <v:line id="shape_0" from="4032,716" to="6047,1579" stroked="t" o:allowincell="f" style="position:absolute;flip:x">
                  <v:stroke color="black" weight="12600" endarrow="classic" endarrowwidth="medium" endarrowlength="long" joinstyle="miter" endcap="flat"/>
                  <v:fill o:detectmouseclick="t" on="false"/>
                  <w10:wrap type="none"/>
                </v:line>
                <v:line id="shape_0" from="3600,2156" to="4607,3163" stroked="t" o:allowincell="f" style="position:absolute;flip:xy">
                  <v:stroke color="black" weight="12600" endarrow="classic" endarrowwidth="medium" endarrowlength="long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earchword1">
    <w:name w:val="searchword1"/>
    <w:basedOn w:val="DefaultParagraphFont"/>
    <w:qFormat/>
    <w:rPr/>
  </w:style>
  <w:style w:type="character" w:styleId="Searchword3">
    <w:name w:val="searchword3"/>
    <w:basedOn w:val="DefaultParagraphFont"/>
    <w:qFormat/>
    <w:rPr/>
  </w:style>
  <w:style w:type="character" w:styleId="Codelang1">
    <w:name w:val="code-lang1"/>
    <w:basedOn w:val="DefaultParagraphFont"/>
    <w:qFormat/>
    <w:rPr>
      <w:b/>
      <w:bCs/>
      <w:color w:val="000000"/>
    </w:rPr>
  </w:style>
  <w:style w:type="character" w:styleId="Heading00203char1">
    <w:name w:val="heading_00203__char1"/>
    <w:basedOn w:val="DefaultParagraphFont"/>
    <w:qFormat/>
    <w:rPr>
      <w:rFonts w:ascii="Arial" w:hAnsi="Arial" w:cs="Arial"/>
      <w:b/>
      <w:bCs/>
      <w:strike w:val="false"/>
      <w:dstrike w:val="false"/>
      <w:color w:val="000000"/>
      <w:u w:val="non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29:00Z</dcterms:created>
  <dc:creator>sshete</dc:creator>
  <dc:description/>
  <cp:keywords/>
  <dc:language>en-US</dc:language>
  <cp:lastModifiedBy>jwang12</cp:lastModifiedBy>
  <dcterms:modified xsi:type="dcterms:W3CDTF">2011-10-24T14:29:00Z</dcterms:modified>
  <cp:revision>3</cp:revision>
  <dc:subject/>
  <dc:title>SUPPLEMENTAL MATERIALS</dc:title>
</cp:coreProperties>
</file>